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E56D" w14:textId="39EBA10B" w:rsidR="00D67510" w:rsidRDefault="00D67510" w:rsidP="00D675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</w:t>
      </w:r>
      <w:r w:rsidR="00FF630D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Pr="009D2A0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Table </w:t>
      </w:r>
      <w:r w:rsidRPr="00755ECB">
        <w:rPr>
          <w:rFonts w:ascii="Times New Roman" w:hAnsi="Times New Roman" w:cs="Times New Roman"/>
          <w:color w:val="000000" w:themeColor="text1"/>
          <w:szCs w:val="24"/>
          <w:lang w:val="en-US"/>
        </w:rPr>
        <w:t>List of LFI evaluated by the studies included in this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374"/>
        <w:gridCol w:w="1028"/>
        <w:gridCol w:w="2268"/>
      </w:tblGrid>
      <w:tr w:rsidR="00E003DC" w:rsidRPr="001F6D54" w14:paraId="2DD6194B" w14:textId="77777777" w:rsidTr="00093F70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A6E60" w14:textId="77777777" w:rsidR="00E003DC" w:rsidRPr="001F6D54" w:rsidRDefault="00E003DC" w:rsidP="00093F7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ral Flow Immunoassay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9224E" w14:textId="77777777" w:rsidR="00E003DC" w:rsidRPr="001F6D54" w:rsidRDefault="00E003DC" w:rsidP="00093F7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05E479" w14:textId="77777777" w:rsidR="00E003DC" w:rsidRPr="001F6D54" w:rsidRDefault="00E003DC" w:rsidP="00093F7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AE380" w14:textId="77777777" w:rsidR="00E003DC" w:rsidRPr="001F6D54" w:rsidRDefault="00E003DC" w:rsidP="00093F7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</w:tr>
      <w:tr w:rsidR="00E003DC" w:rsidRPr="001F6D54" w14:paraId="7F97A88C" w14:textId="77777777" w:rsidTr="00093F70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09950FEA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line Leptospira IgM 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6" w:space="0" w:color="auto"/>
            </w:tcBorders>
          </w:tcPr>
          <w:p w14:paraId="36904A4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ott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6" w:space="0" w:color="auto"/>
            </w:tcBorders>
          </w:tcPr>
          <w:p w14:paraId="587EE14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16947BC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1FA096B4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7829FC51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line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7DC19A3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nese-Dx, Indi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07456A3A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D08E281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interrogans</w:t>
            </w:r>
          </w:p>
        </w:tc>
      </w:tr>
      <w:tr w:rsidR="00E003DC" w:rsidRPr="001F6D54" w14:paraId="1D89B998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6EC2316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4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al Path Platform 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2AED6D1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4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bio Diagnostic Systems, US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717E17B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D61A37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4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nt leptospiral immunoglobulin-li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</w:tr>
      <w:tr w:rsidR="00E003DC" w:rsidRPr="001F6D54" w14:paraId="3D8FCE97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7A1BCB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cience Public Heal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FI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22D23AD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Medical Sciences, Ministry of Public Health, Thailand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7627E29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32D3D5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6E59D370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50F54B60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AFI rapid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6D597784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AFI rapid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1C4AF46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28EA0AF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patoc</w:t>
            </w: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saccharide</w:t>
            </w:r>
          </w:p>
        </w:tc>
      </w:tr>
      <w:tr w:rsidR="00E003DC" w:rsidRPr="001F6D54" w14:paraId="32783925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071155A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Leptospira IgM Duo Rapid Test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3F103CD7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AFI rapid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6CFAD507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6DCB4DF9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ly </w:t>
            </w:r>
            <w:r w:rsidRPr="00BB08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patoc</w:t>
            </w: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saccharide</w:t>
            </w:r>
          </w:p>
        </w:tc>
      </w:tr>
      <w:tr w:rsidR="00E003DC" w:rsidRPr="001F6D54" w14:paraId="5442C458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9350C1E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Leptospira Rapid Test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131EC64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Med AFI rapid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1EA92A1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ABFC8AF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le </w:t>
            </w:r>
            <w:r w:rsidRPr="00BB08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patoc</w:t>
            </w: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saccharide</w:t>
            </w:r>
          </w:p>
        </w:tc>
      </w:tr>
      <w:tr w:rsidR="00E003DC" w:rsidRPr="001F6D54" w14:paraId="19F22ECC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20733C1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Mitra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7FD4E2D8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Mitra, Indi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250F63E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A78F3FA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6E4863E0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7AF9FDF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IT Leptospira IgM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6391770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Assay Diagnostics (Pty) Ltd, South Afric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5E90102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7C85C04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082DF38E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6A2C7ED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ECT Lepto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480AB85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ga Diagnostics Group PLC, UK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5E4E2729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7413605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4B1BDA81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65E54D8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oTek Lateral Flow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28DBFDB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on-Teknika, Netherlands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1AA084B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1B0FF4F0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38EF6935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069A5372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Test Dip_S-Ticks, DSLST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697FE1F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Bio Ltd. Australia and PanBio Inc. US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6A0C278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6F564B39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3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interrogans</w:t>
            </w:r>
            <w:r w:rsidRPr="00EA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EA23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biflexa</w:t>
            </w:r>
          </w:p>
        </w:tc>
      </w:tr>
      <w:tr w:rsidR="00E003DC" w:rsidRPr="001F6D54" w14:paraId="02E37037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53A3DE7C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bioline Leptospira IgG/IgM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509B18C8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Diagnostics, South Kore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69129369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8AE0C6C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3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interrogans</w:t>
            </w:r>
          </w:p>
        </w:tc>
      </w:tr>
      <w:tr w:rsidR="00E003DC" w:rsidRPr="001F6D54" w14:paraId="37CC9783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6A54964A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bioline leptospirosis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4A168A7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Diagnostics, South Kore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5DCA2808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2F6E94F9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3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interrogans</w:t>
            </w:r>
          </w:p>
        </w:tc>
      </w:tr>
      <w:tr w:rsidR="00E003DC" w:rsidRPr="001F6D54" w14:paraId="309529F1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3EDD4BF0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o Lateral flow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4AB71DB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oyal Tropical Institute, The Netherlands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6DFCB68C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12F3FF5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oc 1, heat extract</w:t>
            </w:r>
          </w:p>
        </w:tc>
      </w:tr>
      <w:tr w:rsidR="00E003DC" w:rsidRPr="001F6D54" w14:paraId="50CC22D5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6576C35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ocheck WB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1831A533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phyr Biomedicals, India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439B43E8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368905D5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isclosed</w:t>
            </w:r>
          </w:p>
        </w:tc>
      </w:tr>
      <w:tr w:rsidR="00E003DC" w:rsidRPr="001F6D54" w14:paraId="7AB241D5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2611A6C" w14:textId="77777777" w:rsidR="00E003DC" w:rsidRPr="007D53B0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kit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223F814B" w14:textId="77777777" w:rsidR="00E003DC" w:rsidRPr="007D53B0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use (Doungchawee et. al.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794FEED6" w14:textId="77777777" w:rsidR="00E003DC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A8A8AB8" w14:textId="77777777" w:rsidR="00E003DC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 from six different serov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003DC" w:rsidRPr="001F6D54" w14:paraId="0F0E8183" w14:textId="77777777" w:rsidTr="00093F7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23948AD5" w14:textId="018DECDC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LFI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149ECA00" w14:textId="62D99CFF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us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mpos </w:t>
            </w: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. al.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2AB81374" w14:textId="0569E89F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2CF1E7B" w14:textId="2BEC0805" w:rsidR="00E003DC" w:rsidRPr="0045090D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oluble fraction from lysate of </w:t>
            </w:r>
            <w:r w:rsidRPr="00EA23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interrog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var </w:t>
            </w:r>
            <w:r w:rsidRPr="004509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nicola</w:t>
            </w:r>
          </w:p>
        </w:tc>
      </w:tr>
      <w:tr w:rsidR="00E003DC" w:rsidRPr="001F6D54" w14:paraId="149390FF" w14:textId="77777777" w:rsidTr="004B7216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2A4B14A6" w14:textId="77777777" w:rsidR="00E003DC" w:rsidRPr="001F6D54" w:rsidRDefault="00E003D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sticks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6" w:space="0" w:color="auto"/>
            </w:tcBorders>
          </w:tcPr>
          <w:p w14:paraId="1D63F53B" w14:textId="77777777" w:rsidR="00E003DC" w:rsidRPr="001F6D54" w:rsidRDefault="00E003D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use (Widiyanti et. al.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1EC39281" w14:textId="77777777" w:rsidR="00E003DC" w:rsidRPr="001F6D54" w:rsidRDefault="00E003D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4FD82FEF" w14:textId="77777777" w:rsidR="00E003DC" w:rsidRPr="001F6D54" w:rsidRDefault="00E003D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**</w:t>
            </w:r>
          </w:p>
        </w:tc>
      </w:tr>
      <w:tr w:rsidR="00E003DC" w:rsidRPr="001F6D54" w14:paraId="4050B069" w14:textId="77777777" w:rsidTr="00093F70"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3A8B3656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G-based LFA</w:t>
            </w:r>
          </w:p>
        </w:tc>
        <w:tc>
          <w:tcPr>
            <w:tcW w:w="2374" w:type="dxa"/>
            <w:tcBorders>
              <w:top w:val="single" w:sz="6" w:space="0" w:color="auto"/>
              <w:bottom w:val="single" w:sz="12" w:space="0" w:color="auto"/>
            </w:tcBorders>
          </w:tcPr>
          <w:p w14:paraId="09B0607B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use (Widiyanti et. al.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12" w:space="0" w:color="auto"/>
            </w:tcBorders>
          </w:tcPr>
          <w:p w14:paraId="4E71FCFD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</w:tcPr>
          <w:p w14:paraId="0603597E" w14:textId="77777777" w:rsidR="00E003DC" w:rsidRPr="001F6D54" w:rsidRDefault="00E003DC" w:rsidP="00093F70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**</w:t>
            </w:r>
          </w:p>
        </w:tc>
      </w:tr>
    </w:tbl>
    <w:p w14:paraId="728C84B5" w14:textId="77777777" w:rsidR="00D67510" w:rsidRDefault="00D67510" w:rsidP="00D67510">
      <w:pPr>
        <w:snapToGrid w:val="0"/>
        <w:spacing w:before="12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* </w:t>
      </w:r>
      <w:r>
        <w:rPr>
          <w:rFonts w:ascii="Times New Roman" w:hAnsi="Times New Roman" w:cs="Times New Roman"/>
          <w:sz w:val="22"/>
          <w:szCs w:val="28"/>
          <w:lang w:val="en-US"/>
        </w:rPr>
        <w:t xml:space="preserve">Serovars </w:t>
      </w:r>
      <w:r w:rsidRPr="00B72DE6">
        <w:rPr>
          <w:rFonts w:ascii="Times New Roman" w:hAnsi="Times New Roman" w:cs="Times New Roman"/>
          <w:sz w:val="22"/>
          <w:szCs w:val="28"/>
          <w:lang w:val="en-US"/>
        </w:rPr>
        <w:t>Autumnalis, Bratislava, Canicola, Pomona, Sejroe</w:t>
      </w:r>
      <w:r>
        <w:rPr>
          <w:rFonts w:ascii="Times New Roman" w:hAnsi="Times New Roman" w:cs="Times New Roman"/>
          <w:sz w:val="22"/>
          <w:szCs w:val="28"/>
          <w:lang w:val="en-US"/>
        </w:rPr>
        <w:t>,</w:t>
      </w:r>
      <w:r w:rsidRPr="00B72DE6">
        <w:rPr>
          <w:rFonts w:ascii="Times New Roman" w:hAnsi="Times New Roman" w:cs="Times New Roman"/>
          <w:sz w:val="22"/>
          <w:szCs w:val="28"/>
          <w:lang w:val="en-US"/>
        </w:rPr>
        <w:t xml:space="preserve"> and Shermani</w:t>
      </w:r>
    </w:p>
    <w:p w14:paraId="13CC086C" w14:textId="77777777" w:rsidR="00D67510" w:rsidRDefault="00D67510" w:rsidP="00D67510">
      <w:pPr>
        <w:snapToGrid w:val="0"/>
        <w:spacing w:before="120" w:line="480" w:lineRule="auto"/>
        <w:rPr>
          <w:rFonts w:ascii="Times New Roman" w:hAnsi="Times New Roman" w:cs="Times New Roman"/>
          <w:sz w:val="22"/>
          <w:szCs w:val="28"/>
          <w:lang w:val="en-US"/>
        </w:rPr>
      </w:pPr>
      <w:r w:rsidRPr="00C97C83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** The tests were developed using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onoclonal antibody </w:t>
      </w:r>
      <w:r>
        <w:rPr>
          <w:rFonts w:ascii="Times New Roman" w:hAnsi="Times New Roman" w:cs="Times New Roman"/>
          <w:sz w:val="22"/>
          <w:szCs w:val="28"/>
          <w:lang w:val="en-US"/>
        </w:rPr>
        <w:t xml:space="preserve">specific to LPS of </w:t>
      </w:r>
      <w:r w:rsidRPr="0043583A">
        <w:rPr>
          <w:rFonts w:ascii="Times New Roman" w:hAnsi="Times New Roman" w:cs="Times New Roman"/>
          <w:i/>
          <w:iCs/>
          <w:sz w:val="22"/>
          <w:szCs w:val="28"/>
          <w:lang w:val="en-US"/>
        </w:rPr>
        <w:t>L. interrogans</w:t>
      </w:r>
      <w:r w:rsidRPr="0043583A">
        <w:rPr>
          <w:rFonts w:ascii="Times New Roman" w:hAnsi="Times New Roman" w:cs="Times New Roman"/>
          <w:sz w:val="22"/>
          <w:szCs w:val="28"/>
          <w:lang w:val="en-US"/>
        </w:rPr>
        <w:t xml:space="preserve"> serovar Hebdomad</w:t>
      </w:r>
    </w:p>
    <w:p w14:paraId="721FAA9B" w14:textId="77777777" w:rsidR="006362A4" w:rsidRDefault="006362A4"/>
    <w:sectPr w:rsidR="006362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D40"/>
    <w:multiLevelType w:val="multilevel"/>
    <w:tmpl w:val="7C3470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0EB277B1"/>
    <w:multiLevelType w:val="multilevel"/>
    <w:tmpl w:val="2286D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2093921">
    <w:abstractNumId w:val="0"/>
  </w:num>
  <w:num w:numId="2" w16cid:durableId="1029064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10"/>
    <w:rsid w:val="000E55BC"/>
    <w:rsid w:val="0045090D"/>
    <w:rsid w:val="00502209"/>
    <w:rsid w:val="006362A4"/>
    <w:rsid w:val="00755ECB"/>
    <w:rsid w:val="00D67510"/>
    <w:rsid w:val="00E003DC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5E660"/>
  <w15:chartTrackingRefBased/>
  <w15:docId w15:val="{ADE4447E-C1FF-E14B-84A6-94D6F7489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510"/>
    <w:rPr>
      <w:rFonts w:cs="Angsana Ne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55BC"/>
    <w:pPr>
      <w:keepNext/>
      <w:keepLines/>
      <w:spacing w:before="240"/>
      <w:jc w:val="center"/>
      <w:outlineLvl w:val="0"/>
    </w:pPr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55BC"/>
    <w:pPr>
      <w:keepNext/>
      <w:keepLines/>
      <w:numPr>
        <w:ilvl w:val="1"/>
        <w:numId w:val="2"/>
      </w:numPr>
      <w:spacing w:before="40"/>
      <w:ind w:left="426" w:hanging="426"/>
      <w:outlineLvl w:val="1"/>
    </w:pPr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5BC"/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55BC"/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table" w:styleId="TableGrid">
    <w:name w:val="Table Grid"/>
    <w:basedOn w:val="TableNormal"/>
    <w:uiPriority w:val="39"/>
    <w:rsid w:val="00D67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 (ธีรภัทร นวลน้อย)</dc:creator>
  <cp:keywords/>
  <dc:description/>
  <cp:lastModifiedBy>Teerapat Nualnoi (ธีรภัทร นวลน้อย)</cp:lastModifiedBy>
  <cp:revision>4</cp:revision>
  <dcterms:created xsi:type="dcterms:W3CDTF">2023-11-11T14:48:00Z</dcterms:created>
  <dcterms:modified xsi:type="dcterms:W3CDTF">2024-01-31T23:48:00Z</dcterms:modified>
</cp:coreProperties>
</file>